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highlight w:val="none"/>
          <w:lang w:val="en-US" w:eastAsia="zh-CN"/>
        </w:rPr>
        <w:t>Description of Outcome Measurements</w:t>
      </w:r>
      <w:r>
        <w:rPr>
          <w:rFonts w:hint="eastAsia" w:ascii="Times New Roman" w:hAnsi="Times New Roman" w:cs="Times New Roman"/>
          <w:b/>
          <w:bCs/>
          <w:sz w:val="32"/>
          <w:szCs w:val="40"/>
          <w:highlight w:val="none"/>
          <w:lang w:val="en-US" w:eastAsia="zh-CN"/>
        </w:rPr>
        <w:t xml:space="preserve"> (Appendix 2)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58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3F3F3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iCs w:val="0"/>
                <w:color w:val="FFFF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FFFFFF"/>
                <w:sz w:val="21"/>
                <w:szCs w:val="21"/>
                <w:vertAlign w:val="baseline"/>
                <w:lang w:val="en-US" w:eastAsia="zh-CN"/>
              </w:rPr>
              <w:t>Outcome Measurement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F3F3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iCs w:val="0"/>
                <w:color w:val="FFFF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FFFFFF"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OVA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TOVA i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a computerized, objective test of attentional functioning, and has been globally used in clinical and academic institution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 API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Attention Performance Index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(API) is the principal TOVA outcome, representing a composite score of overall attentional functioning used in clinical assessm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SNAP-IV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The Swanson, Nolan, and Pelham Questionnaire, version 4 (SNAP-IV) is widely used as the key assessment of ADHD core-symptom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 total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overall assessment of ADHD core-symptom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 AD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inattention symptoms of ADH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 HD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hyperactivity/impulsivity symptoms of ADH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 ODD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opposition/defiance symptoms of ADH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WFIRS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The Weiss Functional Impairment Rating Scale (WFIRS) is a multi-dimensional, ADHD-specific, functional impairment assessment scale, including 6 domain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family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family-related functional impairments that causes family conflict and difficulties in family interac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school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school-related functional impairments that causes troubles at school and difficulties in learn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life skills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life-skills-related functional impairments that causes difficulties in daily routine, diet, sleep and physical health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child’s self-concept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elf-concep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related functional impairments that causes low self-evaluation and lack of happines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social activities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oci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tivitie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related functional impairments that causes peer conflict and difficulties in social interac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risky activities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risk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tivitie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-related functional impairments that causes problematic, dangerous or illegal behaviors.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SQ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The Conner’s Parent Symptom Questionnaire (PSQ) has been widely used to assess problematic behaviors related to ADHD, including 6 domain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conduct problem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problematic behaviors related to conduct, such as rudeness, aggressiveness, opposition/defiance and illegal behavio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learning problem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The assessment of problematic behaviors related to learning, such as distraction or giving up during learn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psychosomatic problem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problematic behaviors related to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psychosomati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 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, such as headache, sleep disorder and stomachach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anxiety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problematic behaviors related to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nxiet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, such as conflict with unfamiliar environment and excessive worr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impulsivity-hyperactivity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assessment of problematic behaviors related to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impulsivit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yperactivit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, such as excessive body movements and emotional impulsiv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ind w:left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- hyperactivity index</w:t>
            </w:r>
          </w:p>
        </w:tc>
        <w:tc>
          <w:tcPr>
            <w:tcW w:w="5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The comprehensive assessment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yperactivit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that integrates multiple behavioral domain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, serves as a frequent tool for preliminary ADHD clinical evaluation.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4MTc2MzYwNWEzYzNmOGZlZTc0Mzk4M2Q4Y2RjYWYifQ=="/>
  </w:docVars>
  <w:rsids>
    <w:rsidRoot w:val="00000000"/>
    <w:rsid w:val="03486EE3"/>
    <w:rsid w:val="043D09D3"/>
    <w:rsid w:val="0EEA6919"/>
    <w:rsid w:val="0FC76707"/>
    <w:rsid w:val="103A04BC"/>
    <w:rsid w:val="1706559C"/>
    <w:rsid w:val="1BB76E65"/>
    <w:rsid w:val="2F3276C7"/>
    <w:rsid w:val="39DF3CFF"/>
    <w:rsid w:val="3A266B23"/>
    <w:rsid w:val="3CA90AC9"/>
    <w:rsid w:val="3EE52C1B"/>
    <w:rsid w:val="440B0AED"/>
    <w:rsid w:val="44D53D34"/>
    <w:rsid w:val="48F80951"/>
    <w:rsid w:val="50AC7482"/>
    <w:rsid w:val="511D0F3D"/>
    <w:rsid w:val="512E185C"/>
    <w:rsid w:val="51CD2963"/>
    <w:rsid w:val="59C604DE"/>
    <w:rsid w:val="5D685941"/>
    <w:rsid w:val="642F125B"/>
    <w:rsid w:val="6830254A"/>
    <w:rsid w:val="72BB33EC"/>
    <w:rsid w:val="778356EE"/>
    <w:rsid w:val="7B587A97"/>
    <w:rsid w:val="7DA9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2:18:00Z</dcterms:created>
  <dc:creator>admin</dc:creator>
  <cp:lastModifiedBy>Shang FENG</cp:lastModifiedBy>
  <dcterms:modified xsi:type="dcterms:W3CDTF">2025-10-10T05:2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9BBDEABCE014085AF12A0178B1EBB9F_12</vt:lpwstr>
  </property>
</Properties>
</file>